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TRIM45 aggravates microglia pyroptosis via Atg5/NLRP3 axis in septic encephalopathy 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vertAlign w:val="superscript"/>
        </w:rPr>
      </w:pPr>
      <w:r>
        <w:rPr>
          <w:rFonts w:hint="default" w:ascii="Times New Roman" w:hAnsi="Times New Roman" w:cs="Times New Roman"/>
          <w:b/>
          <w:bCs/>
          <w:sz w:val="24"/>
        </w:rPr>
        <w:t>Xuliang Hua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*</w:t>
      </w:r>
      <w:r>
        <w:rPr>
          <w:rFonts w:hint="default" w:ascii="Times New Roman" w:hAnsi="Times New Roman" w:cs="Times New Roman"/>
          <w:b/>
          <w:bCs/>
          <w:sz w:val="24"/>
        </w:rPr>
        <w:t>, Changzhou Ye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*</w:t>
      </w:r>
      <w:r>
        <w:rPr>
          <w:rFonts w:hint="default" w:ascii="Times New Roman" w:hAnsi="Times New Roman" w:cs="Times New Roman"/>
          <w:b/>
          <w:bCs/>
          <w:sz w:val="24"/>
        </w:rPr>
        <w:t>, Xinyu Zhao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</w:rPr>
        <w:t>, Yao To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</w:rPr>
        <w:t>, Wen Lin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</w:rPr>
        <w:t>, Qingqing Hua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</w:rPr>
        <w:t>, Yuhao Zhe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b/>
          <w:bCs/>
          <w:sz w:val="24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Junlu Wang</w:t>
      </w:r>
      <w:r>
        <w:rPr>
          <w:rFonts w:hint="default" w:ascii="Times New Roman" w:hAnsi="Times New Roman" w:cs="Times New Roman" w:eastAsiaTheme="minorEastAsia"/>
          <w:b/>
          <w:bCs/>
          <w:sz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</w:rPr>
        <w:t>Anqi Zha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#</w:t>
      </w:r>
      <w:r>
        <w:rPr>
          <w:rFonts w:hint="default" w:ascii="Times New Roman" w:hAnsi="Times New Roman" w:cs="Times New Roman"/>
          <w:b/>
          <w:bCs/>
          <w:sz w:val="24"/>
        </w:rPr>
        <w:t>, Yunchang Mo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#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</w:rPr>
      </w:pPr>
    </w:p>
    <w:p>
      <w:pPr>
        <w:rPr>
          <w:rFonts w:hint="default" w:ascii="Times New Roman" w:hAnsi="Times New Roman" w:cs="Times New Roman"/>
          <w:u w:val="single"/>
        </w:rPr>
      </w:pPr>
      <w:r>
        <w:rPr>
          <w:rFonts w:hint="default" w:ascii="Times New Roman" w:hAnsi="Times New Roman" w:cs="Times New Roman"/>
          <w:u w:val="single"/>
        </w:rPr>
        <w:t>*These authors contributed equally: Xuliang Huang and Changzhou Ye.</w:t>
      </w:r>
    </w:p>
    <w:p>
      <w:pPr>
        <w:rPr>
          <w:rFonts w:hint="default" w:ascii="Times New Roman" w:hAnsi="Times New Roman" w:cs="Times New Roman"/>
          <w:u w:val="single"/>
        </w:rPr>
      </w:pPr>
      <w:r>
        <w:rPr>
          <w:rFonts w:hint="default" w:ascii="Times New Roman" w:hAnsi="Times New Roman" w:cs="Times New Roman"/>
          <w:u w:val="single"/>
        </w:rPr>
        <w:t>#Correspondence: zhanganqi0302@163.com and myc1104@wmu.edu.c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 Department of Anaesthesia, The First Affiliated Hospital of Wenzhou Medical University, Wenzhou, Zhejiang, Chin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Provincial Key Laboratory of Immune Regulation and Immunotherapy, School of Laboratory Medicine and Biotechnology, Southern Medical University, Guangzhou, Guangdong, China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s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Figures and Legends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  <w:drawing>
          <wp:inline distT="0" distB="0" distL="114300" distR="114300">
            <wp:extent cx="4096385" cy="3474720"/>
            <wp:effectExtent l="0" t="0" r="8890" b="1905"/>
            <wp:docPr id="3" name="图片 3" descr="补充材料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材料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638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. 1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The expression of TRIM45 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V2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estern blotti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d qRT-PCR were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conducted to examine the level of TRIM45 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BV2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Data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were analysed by unpaired t test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Data are presented as mean ± </w:t>
      </w:r>
      <w:r>
        <w:rPr>
          <w:rFonts w:hint="default" w:ascii="Times New Roman" w:hAnsi="Times New Roman" w:eastAsia="宋体" w:cs="Times New Roman"/>
          <w:b w:val="0"/>
          <w:bCs w:val="0"/>
          <w:sz w:val="24"/>
        </w:rPr>
        <w:t>S.E.M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from at least three independent experiments.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*P &lt; 0.0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2350135" cy="2889250"/>
            <wp:effectExtent l="0" t="0" r="0" b="0"/>
            <wp:docPr id="5" name="图片 5" descr="hippocampus-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ippocampus-w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50135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The expression of TRIM45 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ippocampu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estern blotting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wa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conducted to examine the level of TRIM45 i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hippocampu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Data were analysed by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unpaired t tes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Data are presented as mean ± </w:t>
      </w:r>
      <w:r>
        <w:rPr>
          <w:rFonts w:hint="default" w:ascii="Times New Roman" w:hAnsi="Times New Roman" w:eastAsia="宋体" w:cs="Times New Roman"/>
          <w:b w:val="0"/>
          <w:bCs w:val="0"/>
          <w:sz w:val="24"/>
        </w:rPr>
        <w:t>S.E.M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from three independent experiment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. *P &lt; 0.0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</w:p>
    <w:p>
      <w:pPr>
        <w:jc w:val="left"/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eastAsia="zh-CN"/>
        </w:rPr>
        <w:drawing>
          <wp:inline distT="0" distB="0" distL="114300" distR="114300">
            <wp:extent cx="5272405" cy="3465195"/>
            <wp:effectExtent l="0" t="0" r="4445" b="1905"/>
            <wp:docPr id="1" name="图片 1" descr="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46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RIM45 regulates the NLRP3 pathway in an Atg5-dependent manner. We used HA-TRIM45 and siTRIM45 to transfect BV2 cells to analyze the effects of TRIM45 on Atg5 and NLRP3-mediated pyroptosis pathway. Western blotting was conducted to examine the level of Atg5, NLRP3, Gsdmd-N, IL-1β in BV2 cells. Data were analysed by one-way ANOVA followed by Dunnett’s post hoc test. Data are presented as mean ± </w:t>
      </w:r>
      <w:r>
        <w:rPr>
          <w:rFonts w:hint="default" w:ascii="Times New Roman" w:hAnsi="Times New Roman" w:eastAsia="宋体" w:cs="Times New Roman"/>
          <w:b w:val="0"/>
          <w:bCs w:val="0"/>
          <w:sz w:val="24"/>
        </w:rPr>
        <w:t>S.E.M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from at least three independent experiments. *P &lt; 0.05, **P &lt; 0.01, ***P &lt; 0.001 and ****P &lt; 0.0001.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drawing>
          <wp:inline distT="0" distB="0" distL="114300" distR="114300">
            <wp:extent cx="2160270" cy="2520315"/>
            <wp:effectExtent l="0" t="0" r="0" b="0"/>
            <wp:docPr id="42" name="图片 42" descr="total dista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total dista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  <w:drawing>
          <wp:inline distT="0" distB="0" distL="114300" distR="114300">
            <wp:extent cx="2160270" cy="2520315"/>
            <wp:effectExtent l="0" t="0" r="0" b="0"/>
            <wp:docPr id="44" name="图片 44" descr="Swimm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Swimmi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60270" cy="252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Fig. 4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The swim velocity and total distance for 4 group in Morris water maze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>≥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8 per group. Data were analysed by one-way ANOVA followed by Dunnett’s post hoc test. Data are presented as mean ± </w:t>
      </w:r>
      <w:r>
        <w:rPr>
          <w:rFonts w:hint="default" w:ascii="Times New Roman" w:hAnsi="Times New Roman" w:eastAsia="宋体" w:cs="Times New Roman"/>
          <w:b w:val="0"/>
          <w:bCs w:val="0"/>
          <w:sz w:val="24"/>
        </w:rPr>
        <w:t>S.E.M.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from at least three independent experiments. P &gt; 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lNWY5MmQ1YTBlMTI4OTg5YzU4OGU5NzM3YzJmNjMifQ=="/>
    <w:docVar w:name="KY_MEDREF_DOCUID" w:val="{416B4A9F-E071-4249-A417-A6E25751FB97}"/>
    <w:docVar w:name="KY_MEDREF_VERSION" w:val="3"/>
  </w:docVars>
  <w:rsids>
    <w:rsidRoot w:val="00000000"/>
    <w:rsid w:val="0E0E66D5"/>
    <w:rsid w:val="127B74F6"/>
    <w:rsid w:val="1AA14B01"/>
    <w:rsid w:val="2803605A"/>
    <w:rsid w:val="40882AF8"/>
    <w:rsid w:val="56054384"/>
    <w:rsid w:val="720D4D99"/>
    <w:rsid w:val="730D525D"/>
    <w:rsid w:val="7342358C"/>
    <w:rsid w:val="75D1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7:35:00Z</dcterms:created>
  <dc:creator>a1323</dc:creator>
  <cp:lastModifiedBy>Suerte</cp:lastModifiedBy>
  <dcterms:modified xsi:type="dcterms:W3CDTF">2023-11-25T04:1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4C7423988BA4F1EAF9FA5E0204D28C9_12</vt:lpwstr>
  </property>
</Properties>
</file>